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3BD7" w:rsidRPr="0022300C" w:rsidRDefault="0022300C" w:rsidP="0022300C">
      <w:pPr>
        <w:jc w:val="both"/>
        <w:rPr>
          <w:rFonts w:ascii="Times New Roman" w:hAnsi="Times New Roman" w:cs="Times New Roman"/>
          <w:sz w:val="24"/>
          <w:szCs w:val="24"/>
        </w:rPr>
      </w:pPr>
      <w:r w:rsidRPr="0022300C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22300C">
        <w:rPr>
          <w:rFonts w:ascii="Times New Roman" w:hAnsi="Times New Roman" w:cs="Times New Roman"/>
          <w:sz w:val="24"/>
          <w:szCs w:val="24"/>
        </w:rPr>
        <w:t xml:space="preserve">Specie names, acronyms (used in the phylogenetic </w:t>
      </w:r>
      <w:r>
        <w:rPr>
          <w:rFonts w:ascii="Times New Roman" w:hAnsi="Times New Roman" w:cs="Times New Roman"/>
          <w:sz w:val="24"/>
          <w:szCs w:val="24"/>
        </w:rPr>
        <w:t xml:space="preserve">tree of Fig. 3) and accession numbers </w:t>
      </w:r>
      <w:r w:rsidRPr="0022300C">
        <w:rPr>
          <w:rFonts w:ascii="Times New Roman" w:hAnsi="Times New Roman" w:cs="Times New Roman"/>
          <w:sz w:val="24"/>
          <w:szCs w:val="24"/>
        </w:rPr>
        <w:t xml:space="preserve">of cyanobacteria used for phylogenetic analysis of 16S </w:t>
      </w:r>
      <w:proofErr w:type="spellStart"/>
      <w:r w:rsidRPr="0022300C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22300C">
        <w:rPr>
          <w:rFonts w:ascii="Times New Roman" w:hAnsi="Times New Roman" w:cs="Times New Roman"/>
          <w:sz w:val="24"/>
          <w:szCs w:val="24"/>
        </w:rPr>
        <w:t xml:space="preserve"> gene sequenc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2300C" w:rsidRPr="0022300C" w:rsidRDefault="0022300C">
      <w:pPr>
        <w:rPr>
          <w:rFonts w:ascii="Times New Roman" w:hAnsi="Times New Roman" w:cs="Times New Roman"/>
          <w:sz w:val="24"/>
          <w:szCs w:val="24"/>
        </w:rPr>
      </w:pPr>
    </w:p>
    <w:p w:rsidR="0022300C" w:rsidRDefault="0022300C"/>
    <w:tbl>
      <w:tblPr>
        <w:tblW w:w="10065" w:type="dxa"/>
        <w:tblLook w:val="04A0" w:firstRow="1" w:lastRow="0" w:firstColumn="1" w:lastColumn="0" w:noHBand="0" w:noVBand="1"/>
      </w:tblPr>
      <w:tblGrid>
        <w:gridCol w:w="4678"/>
        <w:gridCol w:w="2977"/>
        <w:gridCol w:w="2410"/>
      </w:tblGrid>
      <w:tr w:rsidR="0022300C" w:rsidRPr="0022300C" w:rsidTr="0022300C">
        <w:trPr>
          <w:trHeight w:val="315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am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cronym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ccession number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rthronem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fricanum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AG 12.89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.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fricanum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AG 12.8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B115966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Cyanobacterium sp. (OS type I)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C. sp. O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04709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eitlerinem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p. BBD_HS223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G sp. BBD_HS22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Q680351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eitlerinem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p. CR_13M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G. sp. CR_13M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F545604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eitlerinem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p. PCC 8501 strain PCC 85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. sp. PCC 85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M210758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loeobacter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violaceus PCC 74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G. violaceus PCC 74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F132790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alomicronem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p. SCyano3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. sp. SCyano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Q058860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alomicronem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p. PCyano40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H. sp. PCyano4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Q058890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alomicronem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xcentricum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TFEP1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H.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xcentricum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F320093.1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alomicronem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p. Goniastrea-1 gen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. sp. Goniastrea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B257773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alomicronem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tazoicum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ITAC101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H.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etazoicum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ITAC10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U220365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alothece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p. PCC 7418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H. sp. PCC 741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F296872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bookmarkStart w:id="0" w:name="RANGE!A16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ptolyngby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p. 'VRUC198/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lbertano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1992' </w:t>
            </w:r>
            <w:bookmarkEnd w:id="0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L. sp. VRUC1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Q295207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ptolyngby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p. Greenland_7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L. sp. Greenland_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Q431002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ptolyngby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tarctic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ANT.LG2.5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L.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tarctic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ANT.LG2.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Y493603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ptolyngby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oryanum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L.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oryanum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X84810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ptolyngby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oveolarum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L.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oveolarum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X84808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eptolyngby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aminos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train ETS-0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L.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aminos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ETS-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M210757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imnothrix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p. CENA109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L sp. CENA10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F088335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imnothrix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edekei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LMECYA 145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L.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edekei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LMECYA 14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U078512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yngby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estuarii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PCC 7419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L.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estuarii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PCC 741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B075989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icrocystis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aeruginosa PCC7806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M. aeruginosa PCC780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03402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icrocoleus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p.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icrocoleus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p.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X70770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odosoline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odulos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UTEX 2910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N.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odulos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UTEX 291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F122600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scillatori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eglect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IAM M-8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O.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eglect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IAM M-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B003168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scillatori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erebriform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O.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erebriform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F263343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hormidium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cf.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rriguum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CCALA 759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P.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rriguum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CCALA 75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U196638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ectonem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p. F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ectonem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p. F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F091110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eurocaps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p.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eurocaps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p.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X78681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seudanabaen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PCC7403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seudanabaen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PCC740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B039019.1 </w:t>
            </w:r>
          </w:p>
        </w:tc>
      </w:tr>
      <w:tr w:rsidR="0022300C" w:rsidRPr="0022300C" w:rsidTr="0022300C">
        <w:trPr>
          <w:trHeight w:val="34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seudanabaena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nstantia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P. </w:t>
            </w: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nstantia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Q393595.1 </w:t>
            </w:r>
          </w:p>
        </w:tc>
      </w:tr>
      <w:tr w:rsidR="0022300C" w:rsidRPr="0022300C" w:rsidTr="0022300C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ynechococcus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p.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ynechococcus</w:t>
            </w:r>
            <w:proofErr w:type="spellEnd"/>
            <w:r w:rsidRPr="002230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p.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300C" w:rsidRPr="0022300C" w:rsidRDefault="0022300C" w:rsidP="00223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23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88288.1 </w:t>
            </w:r>
          </w:p>
        </w:tc>
      </w:tr>
    </w:tbl>
    <w:p w:rsidR="0022300C" w:rsidRDefault="0022300C"/>
    <w:p w:rsidR="0022300C" w:rsidRDefault="0022300C"/>
    <w:p w:rsidR="0022300C" w:rsidRDefault="0022300C"/>
    <w:p w:rsidR="0022300C" w:rsidRDefault="0022300C">
      <w:bookmarkStart w:id="1" w:name="_GoBack"/>
      <w:bookmarkEnd w:id="1"/>
    </w:p>
    <w:sectPr w:rsidR="002230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00C"/>
    <w:rsid w:val="0022300C"/>
    <w:rsid w:val="00F33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27388F-E505-4838-818F-722F9CEBC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3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tini</dc:creator>
  <cp:keywords/>
  <dc:description/>
  <cp:lastModifiedBy>Costantini</cp:lastModifiedBy>
  <cp:revision>1</cp:revision>
  <dcterms:created xsi:type="dcterms:W3CDTF">2018-04-09T13:26:00Z</dcterms:created>
  <dcterms:modified xsi:type="dcterms:W3CDTF">2018-04-09T13:28:00Z</dcterms:modified>
</cp:coreProperties>
</file>